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4BDFD" w14:textId="359C8526" w:rsidR="00834602" w:rsidRPr="00802B15" w:rsidRDefault="00122EF3" w:rsidP="004122F5">
      <w:pPr>
        <w:pStyle w:val="Nadpis1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dditional </w:t>
      </w:r>
      <w:r w:rsidR="005B6C0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File</w:t>
      </w:r>
      <w:r w:rsidR="00BA043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C65A2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8</w:t>
      </w:r>
      <w:r w:rsidR="00834602" w:rsidRPr="00802B1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: Molecular characterization of secondary findings in the “medically-actionable” genes </w:t>
      </w:r>
      <w:r w:rsidR="00E8691D" w:rsidRPr="00802B1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on the ACMG list</w:t>
      </w:r>
    </w:p>
    <w:p w14:paraId="27935420" w14:textId="77777777" w:rsidR="004122F5" w:rsidRDefault="004122F5" w:rsidP="004122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GB" w:eastAsia="cs-CZ"/>
        </w:rPr>
      </w:pPr>
    </w:p>
    <w:p w14:paraId="17163708" w14:textId="462C2BA6" w:rsidR="00FD76BE" w:rsidRPr="00FD76BE" w:rsidRDefault="00FD76BE" w:rsidP="004122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GB" w:eastAsia="cs-CZ"/>
        </w:rPr>
      </w:pPr>
      <w:r w:rsidRPr="00FD76BE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GB" w:eastAsia="cs-CZ"/>
        </w:rPr>
        <w:t>BRCA1</w:t>
      </w:r>
      <w:r w:rsidR="004B7655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GB" w:eastAsia="cs-CZ"/>
        </w:rPr>
        <w:t xml:space="preserve"> </w:t>
      </w:r>
      <w:r w:rsidR="004B7655" w:rsidRPr="004B7655">
        <w:rPr>
          <w:rFonts w:ascii="Times New Roman" w:eastAsia="Times New Roman" w:hAnsi="Times New Roman" w:cs="Times New Roman"/>
          <w:b/>
          <w:bCs/>
          <w:color w:val="000000"/>
          <w:lang w:val="en-GB" w:eastAsia="cs-CZ"/>
        </w:rPr>
        <w:t>and</w:t>
      </w:r>
      <w:r w:rsidRPr="00FD76BE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GB" w:eastAsia="cs-CZ"/>
        </w:rPr>
        <w:t xml:space="preserve"> BRCA2</w:t>
      </w:r>
    </w:p>
    <w:p w14:paraId="62BBF218" w14:textId="5CE87398" w:rsidR="00834602" w:rsidRPr="00F364F8" w:rsidRDefault="00834602" w:rsidP="004122F5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 w:eastAsia="cs-CZ"/>
        </w:rPr>
        <w:t>The highest proportion of SF, 7</w:t>
      </w:r>
      <w:r w:rsidR="004E1A99">
        <w:rPr>
          <w:rFonts w:ascii="Times New Roman" w:eastAsia="Times New Roman" w:hAnsi="Times New Roman" w:cs="Times New Roman"/>
          <w:color w:val="000000"/>
          <w:lang w:val="en-GB" w:eastAsia="cs-CZ"/>
        </w:rPr>
        <w:t>1.4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>% (</w:t>
      </w:r>
      <w:r w:rsidR="004E1A99">
        <w:rPr>
          <w:rFonts w:ascii="Times New Roman" w:eastAsia="Times New Roman" w:hAnsi="Times New Roman" w:cs="Times New Roman"/>
          <w:color w:val="000000"/>
          <w:lang w:val="en-GB" w:eastAsia="cs-CZ"/>
        </w:rPr>
        <w:t>5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>/</w:t>
      </w:r>
      <w:r w:rsidR="004E1A99">
        <w:rPr>
          <w:rFonts w:ascii="Times New Roman" w:eastAsia="Times New Roman" w:hAnsi="Times New Roman" w:cs="Times New Roman"/>
          <w:color w:val="000000"/>
          <w:lang w:val="en-GB" w:eastAsia="cs-CZ"/>
        </w:rPr>
        <w:t>7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), was identified in the </w:t>
      </w:r>
      <w:r>
        <w:rPr>
          <w:rFonts w:ascii="Times New Roman" w:eastAsia="Times New Roman" w:hAnsi="Times New Roman" w:cs="Times New Roman"/>
          <w:i/>
          <w:iCs/>
          <w:color w:val="000000"/>
          <w:lang w:val="en-GB" w:eastAsia="cs-CZ"/>
        </w:rPr>
        <w:t>BRCA1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and </w:t>
      </w:r>
      <w:r>
        <w:rPr>
          <w:rFonts w:ascii="Times New Roman" w:eastAsia="Times New Roman" w:hAnsi="Times New Roman" w:cs="Times New Roman"/>
          <w:i/>
          <w:iCs/>
          <w:color w:val="000000"/>
          <w:lang w:val="en-GB" w:eastAsia="cs-CZ"/>
        </w:rPr>
        <w:t>BRCA2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genes, which are well-known as risk factors for h</w:t>
      </w:r>
      <w:r w:rsidRPr="00CA4EBC">
        <w:rPr>
          <w:rFonts w:ascii="Times New Roman" w:eastAsia="Times New Roman" w:hAnsi="Times New Roman" w:cs="Times New Roman"/>
          <w:color w:val="000000"/>
          <w:lang w:val="en-GB" w:eastAsia="cs-CZ"/>
        </w:rPr>
        <w:t>ereditary breast and/or ovarian cancer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>. Causative variants</w:t>
      </w:r>
      <w:r w:rsidRPr="005855E9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in the </w:t>
      </w:r>
      <w:r w:rsidRPr="005855E9">
        <w:rPr>
          <w:rFonts w:ascii="Times New Roman" w:eastAsia="Times New Roman" w:hAnsi="Times New Roman" w:cs="Times New Roman"/>
          <w:i/>
          <w:color w:val="000000"/>
          <w:lang w:val="en-GB" w:eastAsia="cs-CZ"/>
        </w:rPr>
        <w:t>BRCA1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gene were found in </w:t>
      </w:r>
      <w:r w:rsidR="004E1A99">
        <w:rPr>
          <w:rFonts w:ascii="Times New Roman" w:eastAsia="Times New Roman" w:hAnsi="Times New Roman" w:cs="Times New Roman"/>
          <w:color w:val="000000"/>
          <w:lang w:val="en-GB" w:eastAsia="cs-CZ"/>
        </w:rPr>
        <w:t>four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individuals, two</w:t>
      </w:r>
      <w:r w:rsidRPr="005855E9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index cases and </w:t>
      </w:r>
      <w:r w:rsidR="004E1A99">
        <w:rPr>
          <w:rFonts w:ascii="Times New Roman" w:eastAsia="Times New Roman" w:hAnsi="Times New Roman" w:cs="Times New Roman"/>
          <w:color w:val="000000"/>
          <w:lang w:val="en-GB" w:eastAsia="cs-CZ"/>
        </w:rPr>
        <w:t>two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parents.</w:t>
      </w:r>
      <w:r w:rsidRPr="005855E9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A recurrent </w:t>
      </w:r>
      <w:r w:rsidRPr="005855E9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4-bp deletion </w:t>
      </w:r>
      <w:r w:rsidRPr="005855E9">
        <w:rPr>
          <w:rFonts w:ascii="Times New Roman" w:eastAsia="Times New Roman" w:hAnsi="Times New Roman" w:cs="Times New Roman"/>
          <w:i/>
          <w:color w:val="000000"/>
          <w:lang w:val="en-GB" w:eastAsia="cs-CZ"/>
        </w:rPr>
        <w:t>BRCA1</w:t>
      </w:r>
      <w:r w:rsidRPr="005855E9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gene variant</w:t>
      </w:r>
      <w:r>
        <w:rPr>
          <w:rFonts w:ascii="Times New Roman" w:eastAsia="Times New Roman" w:hAnsi="Times New Roman" w:cs="Times New Roman"/>
          <w:color w:val="000000"/>
          <w:lang w:val="en-GB" w:eastAsia="cs-CZ"/>
        </w:rPr>
        <w:t>,</w:t>
      </w:r>
      <w:r w:rsidRPr="005855E9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NM_007294.</w:t>
      </w:r>
      <w:proofErr w:type="gramStart"/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4:c.</w:t>
      </w:r>
      <w:proofErr w:type="gramEnd"/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3700_3704del (rs80357609)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,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was identified in two siblings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43-P1, 43-P2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nd their mother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43-M.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nother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other recurrent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Pr="005855E9">
        <w:rPr>
          <w:rFonts w:ascii="Times New Roman" w:hAnsi="Times New Roman" w:cs="Times New Roman"/>
          <w:i/>
          <w:color w:val="000000"/>
          <w:shd w:val="clear" w:color="auto" w:fill="FFFFFF"/>
          <w:lang w:val="en-GB"/>
        </w:rPr>
        <w:t>BRCA1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 splice acceptor variant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,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NM_007294.4:c.5407-2A&gt;G (rs80358002)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,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was carried b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y healthy mother 35-M. Finally, a recurrent variant in the </w:t>
      </w:r>
      <w:r>
        <w:rPr>
          <w:rFonts w:ascii="Times New Roman" w:hAnsi="Times New Roman" w:cs="Times New Roman"/>
          <w:i/>
          <w:color w:val="000000"/>
          <w:shd w:val="clear" w:color="auto" w:fill="FFFFFF"/>
          <w:lang w:val="en-GB"/>
        </w:rPr>
        <w:t>BRCA2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, NM_000059.</w:t>
      </w:r>
      <w:proofErr w:type="gramStart"/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4</w:t>
      </w:r>
      <w:r w:rsidRPr="00F364F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:c.</w:t>
      </w:r>
      <w:proofErr w:type="gramEnd"/>
      <w:r w:rsidRPr="00F364F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2808_2811del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(</w:t>
      </w:r>
      <w:r w:rsidRPr="00F364F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rs80359351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), was identified in the healthy mother 68-M. </w:t>
      </w:r>
    </w:p>
    <w:p w14:paraId="6F61A349" w14:textId="77777777" w:rsidR="004122F5" w:rsidRDefault="004122F5" w:rsidP="004122F5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  <w:lang w:val="en-GB"/>
        </w:rPr>
      </w:pPr>
    </w:p>
    <w:p w14:paraId="53F74180" w14:textId="35CF5E4E" w:rsidR="00FD76BE" w:rsidRPr="00FD76BE" w:rsidRDefault="00FD76BE" w:rsidP="004122F5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  <w:lang w:val="en-GB"/>
        </w:rPr>
      </w:pPr>
      <w:r w:rsidRPr="00FD76BE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  <w:lang w:val="en-GB"/>
        </w:rPr>
        <w:t>TGFBR1</w:t>
      </w:r>
    </w:p>
    <w:p w14:paraId="5F436805" w14:textId="73E2BC25" w:rsidR="00834602" w:rsidRDefault="00834602" w:rsidP="004122F5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nother subgroup of genes on the ACMG list</w:t>
      </w:r>
      <w:r w:rsidR="006F464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4122F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r w:rsidR="006F464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1</w:t>
      </w:r>
      <w:r w:rsidR="004122F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="006F464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includes those associated with aortopathies. A 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pathogenic variant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in 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the </w:t>
      </w:r>
      <w:r w:rsidRPr="005855E9">
        <w:rPr>
          <w:rFonts w:ascii="Times New Roman" w:hAnsi="Times New Roman" w:cs="Times New Roman"/>
          <w:i/>
          <w:color w:val="000000"/>
          <w:shd w:val="clear" w:color="auto" w:fill="FFFFFF"/>
          <w:lang w:val="en-GB"/>
        </w:rPr>
        <w:t>TGFBR1</w:t>
      </w:r>
      <w:r w:rsidRPr="005855E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, NM_004612.4:c.1133A&gt;G, was detected in a heal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thy father 36-F. The variants alters protein-kinase domain (ranging from amino-acid residue Ile205 to amino-acid residue Leu495) of the encoded protein. The ClinVar database categorizes it as </w:t>
      </w:r>
      <w:r w:rsidR="004B765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VUS based on one incomplete </w:t>
      </w:r>
      <w:r w:rsidR="004122F5" w:rsidRPr="00F92F8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submission;</w:t>
      </w:r>
      <w:r w:rsidRPr="00F92F8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however, the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Franklin</w:t>
      </w:r>
      <w:r w:rsidRPr="00F92F8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engine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(Genoox)</w:t>
      </w:r>
      <w:r w:rsidRPr="00F92F8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classified it as </w:t>
      </w:r>
      <w:r w:rsidR="005243C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likely </w:t>
      </w:r>
      <w:r w:rsidRPr="00F92F8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pathogenic applying the PM2,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PP2 and</w:t>
      </w:r>
      <w:r w:rsidRPr="00F92F8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PP3 rules. </w:t>
      </w:r>
    </w:p>
    <w:p w14:paraId="05353CD0" w14:textId="77777777" w:rsidR="004122F5" w:rsidRDefault="004122F5" w:rsidP="004122F5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  <w:lang w:val="en-GB"/>
        </w:rPr>
      </w:pPr>
    </w:p>
    <w:p w14:paraId="67884879" w14:textId="289C09EB" w:rsidR="00FD76BE" w:rsidRPr="00FD76BE" w:rsidRDefault="00FD76BE" w:rsidP="004122F5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  <w:lang w:val="en-GB"/>
        </w:rPr>
      </w:pPr>
      <w:r w:rsidRPr="00FD76BE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  <w:lang w:val="en-GB"/>
        </w:rPr>
        <w:t>HFE</w:t>
      </w:r>
    </w:p>
    <w:p w14:paraId="37FA77D6" w14:textId="5BB47FBA" w:rsidR="00834602" w:rsidRDefault="00834602" w:rsidP="004122F5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homozygosity for the </w:t>
      </w:r>
      <w:r w:rsidRPr="00D41B1E">
        <w:rPr>
          <w:rFonts w:ascii="Times New Roman" w:hAnsi="Times New Roman" w:cs="Times New Roman"/>
          <w:i/>
          <w:color w:val="000000"/>
          <w:shd w:val="clear" w:color="auto" w:fill="FFFFFF"/>
          <w:lang w:val="en-GB"/>
        </w:rPr>
        <w:t>HFE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 variant</w:t>
      </w:r>
      <w:r w:rsidRPr="00D41B1E"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NM_000410.4</w:t>
      </w:r>
      <w:r w:rsidRPr="00D41B1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:c.845G&gt;A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was the reason to report it as the SF in the index case 51-P. The correlation between the </w:t>
      </w:r>
      <w:r w:rsidRPr="00D41B1E">
        <w:rPr>
          <w:rFonts w:ascii="Times New Roman" w:hAnsi="Times New Roman" w:cs="Times New Roman"/>
          <w:i/>
          <w:color w:val="000000"/>
          <w:shd w:val="clear" w:color="auto" w:fill="FFFFFF"/>
          <w:lang w:val="en-GB"/>
        </w:rPr>
        <w:t>HFE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-related phenotype and the clinical manifestation of the index case 51-P (multiple congenital abnormalities, congenital heart disorder, hypotonia, spasticity</w:t>
      </w:r>
      <w:r w:rsidR="004B765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nd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mild intellectual impairment) is disputable</w:t>
      </w:r>
      <w:r w:rsidR="004B765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nd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rather unlikely </w:t>
      </w:r>
      <w:r w:rsidR="004122F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r w:rsidR="006F4649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2</w:t>
      </w:r>
      <w:r w:rsidR="004122F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.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His parents 51-M</w:t>
      </w:r>
      <w:r w:rsidR="004B765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nd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>51-F</w:t>
      </w:r>
      <w:r w:rsidR="004B765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as well as his </w:t>
      </w:r>
      <w:r w:rsidR="00AC4024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brother 51-S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re unaffected carriers of this variant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556011564"/>
        <w:docPartObj>
          <w:docPartGallery w:val="Bibliographies"/>
          <w:docPartUnique/>
        </w:docPartObj>
      </w:sdtPr>
      <w:sdtContent>
        <w:p w14:paraId="135E365F" w14:textId="18A01FC9" w:rsidR="00FD76BE" w:rsidRPr="00970357" w:rsidRDefault="00AB20DD" w:rsidP="004122F5">
          <w:pPr>
            <w:pStyle w:val="Nadpis1"/>
            <w:spacing w:before="0" w:line="480" w:lineRule="auto"/>
            <w:jc w:val="both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lang w:val="en-GB"/>
            </w:rPr>
          </w:pPr>
          <w:r w:rsidRPr="00970357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lang w:val="en-GB"/>
            </w:rPr>
            <w:t>R</w:t>
          </w:r>
          <w:r w:rsidR="00FD76BE" w:rsidRPr="00970357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lang w:val="en-GB"/>
            </w:rPr>
            <w:t>eference</w:t>
          </w:r>
          <w:r w:rsidR="00D87A5F" w:rsidRPr="00970357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lang w:val="en-GB"/>
            </w:rPr>
            <w:t>s</w:t>
          </w:r>
        </w:p>
        <w:sdt>
          <w:sdtPr>
            <w:rPr>
              <w:rFonts w:ascii="Times New Roman" w:hAnsi="Times New Roman" w:cs="Times New Roman"/>
            </w:rPr>
            <w:id w:val="111145805"/>
            <w:bibliography/>
          </w:sdtPr>
          <w:sdtEndPr>
            <w:rPr>
              <w:rFonts w:asciiTheme="minorHAnsi" w:hAnsiTheme="minorHAnsi" w:cstheme="minorBidi"/>
            </w:rPr>
          </w:sdtEndPr>
          <w:sdtContent>
            <w:p w14:paraId="1974227E" w14:textId="77777777" w:rsidR="00807734" w:rsidRDefault="00FD76BE" w:rsidP="004122F5">
              <w:pPr>
                <w:spacing w:line="360" w:lineRule="auto"/>
                <w:jc w:val="both"/>
                <w:rPr>
                  <w:noProof/>
                </w:rPr>
              </w:pPr>
              <w:r w:rsidRPr="00FD76BE">
                <w:rPr>
                  <w:rFonts w:ascii="Times New Roman" w:hAnsi="Times New Roman" w:cs="Times New Roman"/>
                </w:rPr>
                <w:fldChar w:fldCharType="begin"/>
              </w:r>
              <w:r w:rsidRPr="00FD76BE">
                <w:rPr>
                  <w:rFonts w:ascii="Times New Roman" w:hAnsi="Times New Roman" w:cs="Times New Roman"/>
                </w:rPr>
                <w:instrText>BIBLIOGRAPHY</w:instrText>
              </w:r>
              <w:r w:rsidRPr="00FD76BE">
                <w:rPr>
                  <w:rFonts w:ascii="Times New Roman" w:hAnsi="Times New Roman" w:cs="Times New Roman"/>
                </w:rPr>
                <w:fldChar w:fldCharType="separate"/>
              </w:r>
            </w:p>
            <w:tbl>
              <w:tblPr>
                <w:tblW w:w="0" w:type="auto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240"/>
                <w:gridCol w:w="8832"/>
              </w:tblGrid>
              <w:tr w:rsidR="00807734" w:rsidRPr="00970357" w14:paraId="5B650804" w14:textId="77777777">
                <w:trPr>
                  <w:divId w:val="1176306002"/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32E64C94" w14:textId="146C4A89" w:rsidR="00807734" w:rsidRPr="00970357" w:rsidRDefault="00807734" w:rsidP="00970357">
                    <w:pPr>
                      <w:spacing w:line="360" w:lineRule="auto"/>
                      <w:rPr>
                        <w:rFonts w:ascii="Times New Roman" w:eastAsia="Times New Roman" w:hAnsi="Times New Roman" w:cs="Times New Roman"/>
                        <w:noProof/>
                        <w:sz w:val="24"/>
                        <w:szCs w:val="24"/>
                      </w:rPr>
                    </w:pP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1.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814A75A" w14:textId="46F5257F" w:rsidR="00807734" w:rsidRPr="00970357" w:rsidRDefault="00807734" w:rsidP="00970357">
                    <w:pPr>
                      <w:spacing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>Miller D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>T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>, Lee K, Abul-Husn N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>S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>, Amendola L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>M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>, Brothers K, Chung W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>K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ACMG SF v3.1 list for reporting of secondary findings in clinical exome and genome sequencing: A policy statement of the American College of Medical Genetics and Genomics (ACMG). 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>Genet Med. 2022;24:1407-14.</w:t>
                    </w:r>
                  </w:p>
                </w:tc>
              </w:tr>
              <w:tr w:rsidR="00807734" w:rsidRPr="00970357" w14:paraId="5E6A2FDE" w14:textId="77777777">
                <w:trPr>
                  <w:divId w:val="1176306002"/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4DF15B37" w14:textId="77777777" w:rsidR="00807734" w:rsidRPr="00970357" w:rsidRDefault="00807734" w:rsidP="00970357">
                    <w:pPr>
                      <w:spacing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2.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F453E0C" w14:textId="62BD400C" w:rsidR="00807734" w:rsidRPr="00970357" w:rsidRDefault="00807734" w:rsidP="00970357">
                    <w:pPr>
                      <w:spacing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>Pilling L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>C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>, Tamosauskaite J, Jones G, Wood A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>R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Jones L, Kuo C, 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>Common conditions associated with hereditary haemochromatosis genetic variants: cohort study in UK Biobank. BMJ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. 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>2019</w:t>
                    </w:r>
                    <w:r w:rsidR="00970357">
                      <w:rPr>
                        <w:rFonts w:ascii="Times New Roman" w:eastAsia="Times New Roman" w:hAnsi="Times New Roman" w:cs="Times New Roman"/>
                        <w:noProof/>
                      </w:rPr>
                      <w:t>;364</w:t>
                    </w:r>
                    <w:r w:rsidRPr="00970357">
                      <w:rPr>
                        <w:rFonts w:ascii="Times New Roman" w:eastAsia="Times New Roman" w:hAnsi="Times New Roman" w:cs="Times New Roman"/>
                        <w:noProof/>
                      </w:rPr>
                      <w:t>:k5222.</w:t>
                    </w:r>
                  </w:p>
                </w:tc>
              </w:tr>
            </w:tbl>
            <w:p w14:paraId="2ABB4BDD" w14:textId="77777777" w:rsidR="00807734" w:rsidRDefault="00807734">
              <w:pPr>
                <w:divId w:val="1176306002"/>
                <w:rPr>
                  <w:rFonts w:eastAsia="Times New Roman"/>
                  <w:noProof/>
                </w:rPr>
              </w:pPr>
            </w:p>
            <w:p w14:paraId="4858FA61" w14:textId="3D11CB5E" w:rsidR="00C75182" w:rsidRDefault="00FD76BE" w:rsidP="00AC4024">
              <w:pPr>
                <w:jc w:val="both"/>
              </w:pPr>
              <w:r w:rsidRPr="00FD76BE">
                <w:rPr>
                  <w:rFonts w:ascii="Times New Roman" w:hAnsi="Times New Roman" w:cs="Times New Roman"/>
                  <w:b/>
                  <w:bCs/>
                </w:rPr>
                <w:fldChar w:fldCharType="end"/>
              </w:r>
            </w:p>
          </w:sdtContent>
        </w:sdt>
      </w:sdtContent>
    </w:sdt>
    <w:sectPr w:rsidR="00C75182" w:rsidSect="005E7ED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2760B" w14:textId="77777777" w:rsidR="005E7ED6" w:rsidRDefault="005E7ED6" w:rsidP="00970357">
      <w:pPr>
        <w:spacing w:after="0" w:line="240" w:lineRule="auto"/>
      </w:pPr>
      <w:r>
        <w:separator/>
      </w:r>
    </w:p>
  </w:endnote>
  <w:endnote w:type="continuationSeparator" w:id="0">
    <w:p w14:paraId="33E7AC6A" w14:textId="77777777" w:rsidR="005E7ED6" w:rsidRDefault="005E7ED6" w:rsidP="00970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4236024"/>
      <w:docPartObj>
        <w:docPartGallery w:val="Page Numbers (Bottom of Page)"/>
        <w:docPartUnique/>
      </w:docPartObj>
    </w:sdtPr>
    <w:sdtContent>
      <w:p w14:paraId="00F9B1DB" w14:textId="647AC29F" w:rsidR="00970357" w:rsidRDefault="00970357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4137">
          <w:rPr>
            <w:noProof/>
          </w:rPr>
          <w:t>1</w:t>
        </w:r>
        <w:r>
          <w:fldChar w:fldCharType="end"/>
        </w:r>
      </w:p>
    </w:sdtContent>
  </w:sdt>
  <w:p w14:paraId="19EEA1DC" w14:textId="77777777" w:rsidR="00970357" w:rsidRDefault="00970357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E12AE" w14:textId="77777777" w:rsidR="005E7ED6" w:rsidRDefault="005E7ED6" w:rsidP="00970357">
      <w:pPr>
        <w:spacing w:after="0" w:line="240" w:lineRule="auto"/>
      </w:pPr>
      <w:r>
        <w:separator/>
      </w:r>
    </w:p>
  </w:footnote>
  <w:footnote w:type="continuationSeparator" w:id="0">
    <w:p w14:paraId="0DDB7FEA" w14:textId="77777777" w:rsidR="005E7ED6" w:rsidRDefault="005E7ED6" w:rsidP="00970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602"/>
    <w:rsid w:val="00107689"/>
    <w:rsid w:val="001108E3"/>
    <w:rsid w:val="00114137"/>
    <w:rsid w:val="00122EF3"/>
    <w:rsid w:val="0013349F"/>
    <w:rsid w:val="00185256"/>
    <w:rsid w:val="0031449F"/>
    <w:rsid w:val="004122F5"/>
    <w:rsid w:val="00476D92"/>
    <w:rsid w:val="004B7655"/>
    <w:rsid w:val="004E1A99"/>
    <w:rsid w:val="004E5384"/>
    <w:rsid w:val="005243CC"/>
    <w:rsid w:val="005B6C0C"/>
    <w:rsid w:val="005E7ED6"/>
    <w:rsid w:val="006412D8"/>
    <w:rsid w:val="006F4649"/>
    <w:rsid w:val="00710BD1"/>
    <w:rsid w:val="00776F26"/>
    <w:rsid w:val="00802B15"/>
    <w:rsid w:val="00807734"/>
    <w:rsid w:val="00834602"/>
    <w:rsid w:val="00857199"/>
    <w:rsid w:val="00882094"/>
    <w:rsid w:val="00970357"/>
    <w:rsid w:val="00AB20DD"/>
    <w:rsid w:val="00AC4024"/>
    <w:rsid w:val="00BA043B"/>
    <w:rsid w:val="00C65A26"/>
    <w:rsid w:val="00C75182"/>
    <w:rsid w:val="00CF1001"/>
    <w:rsid w:val="00D87A5F"/>
    <w:rsid w:val="00D91505"/>
    <w:rsid w:val="00E8691D"/>
    <w:rsid w:val="00FD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7E68C"/>
  <w15:chartTrackingRefBased/>
  <w15:docId w15:val="{5EEAD226-20D2-4F32-88DB-710272C0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34602"/>
  </w:style>
  <w:style w:type="paragraph" w:styleId="Nadpis1">
    <w:name w:val="heading 1"/>
    <w:basedOn w:val="Normln"/>
    <w:next w:val="Normln"/>
    <w:link w:val="Nadpis1Char"/>
    <w:uiPriority w:val="9"/>
    <w:qFormat/>
    <w:rsid w:val="00FD76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D76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cs-CZ"/>
    </w:rPr>
  </w:style>
  <w:style w:type="paragraph" w:styleId="Revize">
    <w:name w:val="Revision"/>
    <w:hidden/>
    <w:uiPriority w:val="99"/>
    <w:semiHidden/>
    <w:rsid w:val="00C75182"/>
    <w:pPr>
      <w:spacing w:after="0" w:line="240" w:lineRule="auto"/>
    </w:pPr>
  </w:style>
  <w:style w:type="character" w:styleId="slodku">
    <w:name w:val="line number"/>
    <w:basedOn w:val="Standardnpsmoodstavce"/>
    <w:uiPriority w:val="99"/>
    <w:semiHidden/>
    <w:unhideWhenUsed/>
    <w:rsid w:val="00970357"/>
  </w:style>
  <w:style w:type="paragraph" w:styleId="Zhlav">
    <w:name w:val="header"/>
    <w:basedOn w:val="Normln"/>
    <w:link w:val="ZhlavChar"/>
    <w:uiPriority w:val="99"/>
    <w:unhideWhenUsed/>
    <w:rsid w:val="009703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970357"/>
  </w:style>
  <w:style w:type="paragraph" w:styleId="Zpat">
    <w:name w:val="footer"/>
    <w:basedOn w:val="Normln"/>
    <w:link w:val="ZpatChar"/>
    <w:uiPriority w:val="99"/>
    <w:unhideWhenUsed/>
    <w:rsid w:val="009703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970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>
  <b:Source>
    <b:Tag>WnWltIbOeZmOEtrd</b:Tag>
    <b:SourceType>JournalArticle</b:SourceType>
    <b:Author>
      <b:Author>
        <b:NameList xmlns:msxsl="urn:schemas-microsoft-com:xslt" xmlns:b="http://schemas.openxmlformats.org/officeDocument/2006/bibliography">
          <b:Person>
            <b:Last>Pilling</b:Last>
            <b:First>Luke</b:First>
            <b:Middle>C</b:Middle>
          </b:Person>
          <b:Person>
            <b:Last>Tamosauskaite</b:Last>
            <b:First>Jone</b:First>
            <b:Middle/>
          </b:Person>
          <b:Person>
            <b:Last>Jones</b:Last>
            <b:First>Garan</b:First>
            <b:Middle/>
          </b:Person>
          <b:Person>
            <b:Last>Wood</b:Last>
            <b:First>Andrew</b:First>
            <b:Middle>R</b:Middle>
          </b:Person>
          <b:Person>
            <b:Last>Jones</b:Last>
            <b:First>Lindsay</b:First>
            <b:Middle/>
          </b:Person>
          <b:Person>
            <b:Last>Kuo</b:Last>
            <b:First>Chai-Ling</b:First>
            <b:Middle/>
          </b:Person>
          <b:Person>
            <b:Last>Kuchel</b:Last>
            <b:First>George</b:First>
            <b:Middle>A</b:Middle>
          </b:Person>
          <b:Person>
            <b:Last>Ferrucci</b:Last>
            <b:First>Luigi</b:First>
            <b:Middle/>
          </b:Person>
          <b:Person>
            <b:Last>Melzer</b:Last>
            <b:First>David</b:First>
            <b:Middle/>
          </b:Person>
        </b:NameList>
      </b:Author>
    </b:Author>
    <b:JournalName>BMJ</b:JournalName>
    <b:ISSN>0959-8138</b:ISSN>
    <b:Volume>2019</b:Volume>
    <b:Issue>364</b:Issue>
    <b:YearAccessed>2023-02-28</b:YearAccessed>
    <b:Year>2019</b:Year>
    <b:Medium>online</b:Medium>
    <b:Pages>k5222</b:Pages>
    <b:Title>Common conditions associated with hereditary haemochromatosis genetic variants: cohort study in UK Biobank</b:Title>
    <b:ShortTitle>Common conditions associated with hereditary haemochromatosis genetic variants</b:ShortTitle>
    <b:URL>https://www.bmj.com/lookup/doi/10.1136/bmj.k5222</b:URL>
    <b:DOI>10.1136/bmj.k5222</b:DOI>
    <b:City/>
    <b:Publisher/>
    <b:Comments/>
    <b:RefOrder>2</b:RefOrder>
  </b:Source>
  <b:Source>
    <b:Tag>IAau1tLto7IKAk8l</b:Tag>
    <b:SourceType>JournalArticle</b:SourceType>
    <b:Author>
      <b:Author>
        <b:NameList>
          <b:Person>
            <b:Last>Miller</b:Last>
            <b:First>David T.</b:First>
          </b:Person>
          <b:Person>
            <b:Last>Lee</b:Last>
            <b:First>Kristy</b:First>
          </b:Person>
          <b:Person>
            <b:Last>Abul-Husn</b:Last>
            <b:First>Noura S.</b:First>
          </b:Person>
          <b:Person>
            <b:Last>Amendola</b:Last>
            <b:First>Laura M.</b:First>
          </b:Person>
          <b:Person>
            <b:Last>Brothers</b:Last>
            <b:First>Kyle</b:First>
          </b:Person>
          <b:Person>
            <b:Last>Chung</b:Last>
            <b:First>Wendy K.</b:First>
          </b:Person>
          <b:Person>
            <b:Last>Gollob</b:Last>
            <b:First>Michael H.</b:First>
          </b:Person>
          <b:Person>
            <b:Last>Gordon</b:Last>
            <b:First>Adam S.</b:First>
          </b:Person>
          <b:Person>
            <b:Last>Harrison</b:Last>
            <b:First>Steven M.</b:First>
          </b:Person>
          <b:Person>
            <b:Last>Hershberger</b:Last>
            <b:First>Ray E.</b:First>
          </b:Person>
          <b:Person>
            <b:Last>Klein</b:Last>
            <b:First>Teri E.</b:First>
          </b:Person>
          <b:Person>
            <b:Last>Richards</b:Last>
            <b:First>Carolyn Sue</b:First>
          </b:Person>
          <b:Person>
            <b:Last>Stewart</b:Last>
            <b:First>Douglas R.</b:First>
          </b:Person>
          <b:Person>
            <b:Last>Martin</b:Last>
            <b:First>Christa Lese</b:First>
          </b:Person>
        </b:NameList>
      </b:Author>
    </b:Author>
    <b:JournalName>Genetics in Medicine</b:JournalName>
    <b:ISSN>10983600</b:ISSN>
    <b:Volume>vol. 24</b:Volume>
    <b:Issue>issue 7</b:Issue>
    <b:YearAccessed>2023-02-11</b:YearAccessed>
    <b:Year>2022</b:Year>
    <b:Medium>online</b:Medium>
    <b:Pages>1407-1414</b:Pages>
    <b:Title>ACMG SF v3.1 list for reporting of secondary findings in clinical exome and genome sequencing: A policy statement of the American College of Medical Genetics and Genomics (ACMG)</b:Title>
    <b:ShortTitle>ACMG SF v3.1 list for reporting of secondary findings in clinical exome and genome sequencing</b:ShortTitle>
    <b:URL>https://linkinghub.elsevier.com/retrieve/pii/S1098360022007237</b:URL>
    <b:DOI>10.1016/j.gim.2022.04.006</b:DOI>
    <b:RefOrder>1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004EAEC1AECDD479F0913B1E9074F3F" ma:contentTypeVersion="10" ma:contentTypeDescription="Vytvoří nový dokument" ma:contentTypeScope="" ma:versionID="4620d0bf831e51576212cdd24aaaefb3">
  <xsd:schema xmlns:xsd="http://www.w3.org/2001/XMLSchema" xmlns:xs="http://www.w3.org/2001/XMLSchema" xmlns:p="http://schemas.microsoft.com/office/2006/metadata/properties" xmlns:ns3="ee152243-e15d-4d21-aebe-9aec54bd7914" xmlns:ns4="ab5b59dc-8ad3-4911-993d-fbbf83e36f6e" targetNamespace="http://schemas.microsoft.com/office/2006/metadata/properties" ma:root="true" ma:fieldsID="24091518a84714f140fa0b7110106cba" ns3:_="" ns4:_="">
    <xsd:import namespace="ee152243-e15d-4d21-aebe-9aec54bd7914"/>
    <xsd:import namespace="ab5b59dc-8ad3-4911-993d-fbbf83e36f6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52243-e15d-4d21-aebe-9aec54bd79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5b59dc-8ad3-4911-993d-fbbf83e36f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B9E3C3-347E-41E8-8873-E82FC3F04E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4CBC1A-4233-47F5-B5DD-40185BB3E4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A492A1-0240-443D-8308-1CBAD0DAA171}">
  <ds:schemaRefs>
    <ds:schemaRef ds:uri="http://schemas.openxmlformats.org/officeDocument/2006/bibliography"/>
    <ds:schemaRef ds:uri="urn:schemas-microsoft-com:xslt"/>
  </ds:schemaRefs>
</ds:datastoreItem>
</file>

<file path=customXml/itemProps4.xml><?xml version="1.0" encoding="utf-8"?>
<ds:datastoreItem xmlns:ds="http://schemas.openxmlformats.org/officeDocument/2006/customXml" ds:itemID="{7D2126C2-E42D-4AC4-9EC4-F7F4148FEB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52243-e15d-4d21-aebe-9aec54bd7914"/>
    <ds:schemaRef ds:uri="ab5b59dc-8ad3-4911-993d-fbbf83e36f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3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Wayhelová</dc:creator>
  <cp:keywords/>
  <dc:description/>
  <cp:lastModifiedBy>Marketa Wayhelova</cp:lastModifiedBy>
  <cp:revision>4</cp:revision>
  <dcterms:created xsi:type="dcterms:W3CDTF">2024-02-02T12:44:00Z</dcterms:created>
  <dcterms:modified xsi:type="dcterms:W3CDTF">2024-02-0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04EAEC1AECDD479F0913B1E9074F3F</vt:lpwstr>
  </property>
</Properties>
</file>